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F26" w:rsidRPr="005511B7" w:rsidRDefault="00C7752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1"/>
      <w:r w:rsidRPr="005511B7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Pr="005511B7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5511B7">
        <w:rPr>
          <w:rFonts w:ascii="Times New Roman" w:hAnsi="Times New Roman" w:cs="Times New Roman" w:hint="eastAsia"/>
          <w:b/>
          <w:bCs/>
          <w:sz w:val="24"/>
        </w:rPr>
        <w:t xml:space="preserve">S1 </w:t>
      </w:r>
      <w:proofErr w:type="spellStart"/>
      <w:r w:rsidRPr="005511B7">
        <w:rPr>
          <w:rFonts w:ascii="Times New Roman" w:hAnsi="Times New Roman" w:cs="Times New Roman" w:hint="eastAsia"/>
          <w:sz w:val="24"/>
        </w:rPr>
        <w:t>qRT</w:t>
      </w:r>
      <w:proofErr w:type="spellEnd"/>
      <w:r w:rsidRPr="005511B7">
        <w:rPr>
          <w:rFonts w:ascii="Times New Roman" w:hAnsi="Times New Roman" w:cs="Times New Roman" w:hint="eastAsia"/>
          <w:sz w:val="24"/>
        </w:rPr>
        <w:t>-PCR primer</w:t>
      </w:r>
      <w:r w:rsidR="00D9637F" w:rsidRPr="005511B7">
        <w:rPr>
          <w:rFonts w:ascii="Times New Roman" w:hAnsi="Times New Roman" w:cs="Times New Roman" w:hint="eastAsia"/>
          <w:sz w:val="24"/>
        </w:rPr>
        <w:t xml:space="preserve"> sequences</w:t>
      </w:r>
    </w:p>
    <w:tbl>
      <w:tblPr>
        <w:tblW w:w="866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508"/>
        <w:gridCol w:w="3666"/>
        <w:gridCol w:w="3489"/>
      </w:tblGrid>
      <w:tr w:rsidR="00146F26" w:rsidTr="000D1166">
        <w:trPr>
          <w:trHeight w:val="314"/>
        </w:trPr>
        <w:tc>
          <w:tcPr>
            <w:tcW w:w="15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e name</w:t>
            </w:r>
          </w:p>
        </w:tc>
        <w:tc>
          <w:tcPr>
            <w:tcW w:w="36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34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R</w:t>
            </w:r>
          </w:p>
        </w:tc>
      </w:tr>
      <w:tr w:rsidR="00146F26" w:rsidTr="000D1166">
        <w:trPr>
          <w:trHeight w:val="314"/>
        </w:trPr>
        <w:tc>
          <w:tcPr>
            <w:tcW w:w="150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</w:tcPr>
          <w:p w:rsidR="00146F26" w:rsidRDefault="00C7752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ACTIN</w:t>
            </w:r>
          </w:p>
        </w:tc>
        <w:tc>
          <w:tcPr>
            <w:tcW w:w="366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TGCTATCCAGGCTGTTCT</w:t>
            </w:r>
          </w:p>
        </w:tc>
        <w:tc>
          <w:tcPr>
            <w:tcW w:w="348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GCGTGAGGAAGAGCATAAC</w:t>
            </w:r>
          </w:p>
        </w:tc>
      </w:tr>
      <w:tr w:rsidR="00146F26" w:rsidTr="000D1166">
        <w:trPr>
          <w:trHeight w:val="314"/>
        </w:trPr>
        <w:tc>
          <w:tcPr>
            <w:tcW w:w="15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46F26" w:rsidRDefault="00C7752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ra029966</w:t>
            </w:r>
          </w:p>
        </w:tc>
        <w:tc>
          <w:tcPr>
            <w:tcW w:w="3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TGTTACTGAACTAGCCG</w:t>
            </w:r>
          </w:p>
        </w:tc>
        <w:tc>
          <w:tcPr>
            <w:tcW w:w="34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AGTTGAGTACACCAGCAGA</w:t>
            </w:r>
          </w:p>
        </w:tc>
      </w:tr>
      <w:tr w:rsidR="00146F26">
        <w:trPr>
          <w:trHeight w:val="31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6F26" w:rsidRDefault="00C7752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ra02420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GATCCGTCCGTCTACCCTTG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CCCTCCTGGCCGGTAAAATA</w:t>
            </w:r>
          </w:p>
        </w:tc>
      </w:tr>
      <w:tr w:rsidR="00146F26">
        <w:trPr>
          <w:trHeight w:val="31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6F26" w:rsidRDefault="00C7752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ra01264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GGCATGGTTCTTGTTG</w:t>
            </w:r>
            <w:bookmarkStart w:id="1" w:name="_GoBack"/>
            <w:bookmarkEnd w:id="1"/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CTCC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CAGCAAACCGTCTTTCCTTCTA</w:t>
            </w:r>
          </w:p>
        </w:tc>
      </w:tr>
      <w:tr w:rsidR="00146F26">
        <w:trPr>
          <w:trHeight w:val="31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6F26" w:rsidRDefault="00C7752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ra00057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ACGGGTCTCCAGGTCAAAC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GAAAGCTTCGAGCTCCTCCA</w:t>
            </w:r>
          </w:p>
        </w:tc>
      </w:tr>
      <w:tr w:rsidR="00146F26">
        <w:trPr>
          <w:trHeight w:val="31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6F26" w:rsidRDefault="00C7752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ra00474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GGTCTCCTCCCTTCCAATCA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GATCTGGTCGGTGTCGATG</w:t>
            </w:r>
          </w:p>
        </w:tc>
      </w:tr>
      <w:tr w:rsidR="00146F26">
        <w:trPr>
          <w:trHeight w:val="31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6F26" w:rsidRDefault="00C7752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ra01883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GAGAGTTTCACAGAAGGGA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AAATCAGAATCCGGTCGTC</w:t>
            </w:r>
          </w:p>
        </w:tc>
      </w:tr>
      <w:tr w:rsidR="00146F26">
        <w:trPr>
          <w:trHeight w:val="314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6F26" w:rsidRDefault="00C7752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ra04018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GGAGGAAAGATGGGTTGCTGA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GCCCGGACAGTGACATAAG</w:t>
            </w:r>
          </w:p>
        </w:tc>
      </w:tr>
      <w:tr w:rsidR="00146F26">
        <w:trPr>
          <w:trHeight w:val="314"/>
        </w:trPr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46F26" w:rsidRDefault="00C7752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ra022904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CACATCCCGACCAGCTATCC</w:t>
            </w:r>
          </w:p>
        </w:tc>
        <w:tc>
          <w:tcPr>
            <w:tcW w:w="34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CCGGGTTTGATAGGACCGAG</w:t>
            </w:r>
          </w:p>
        </w:tc>
      </w:tr>
    </w:tbl>
    <w:p w:rsidR="00146F26" w:rsidRDefault="00146F2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146F26" w:rsidRDefault="00C775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2</w:t>
      </w:r>
      <w:r>
        <w:rPr>
          <w:rFonts w:ascii="Times New Roman" w:hAnsi="Times New Roman" w:cs="Times New Roman"/>
          <w:sz w:val="24"/>
        </w:rPr>
        <w:t xml:space="preserve"> Sequencing data and comparison statistics of each library</w:t>
      </w:r>
      <w:r>
        <w:rPr>
          <w:rFonts w:ascii="Times New Roman" w:hAnsi="Times New Roman" w:cs="Times New Roman" w:hint="eastAsia"/>
          <w:sz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W w:w="8590" w:type="dxa"/>
        <w:tblInd w:w="98" w:type="dxa"/>
        <w:tblLook w:val="04A0" w:firstRow="1" w:lastRow="0" w:firstColumn="1" w:lastColumn="0" w:noHBand="0" w:noVBand="1"/>
      </w:tblPr>
      <w:tblGrid>
        <w:gridCol w:w="1179"/>
        <w:gridCol w:w="1290"/>
        <w:gridCol w:w="1056"/>
        <w:gridCol w:w="2158"/>
        <w:gridCol w:w="2907"/>
      </w:tblGrid>
      <w:tr w:rsidR="00146F26">
        <w:trPr>
          <w:trHeight w:val="360"/>
        </w:trPr>
        <w:tc>
          <w:tcPr>
            <w:tcW w:w="117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215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pped reads</w:t>
            </w:r>
          </w:p>
        </w:tc>
        <w:tc>
          <w:tcPr>
            <w:tcW w:w="290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ique mapped reads</w:t>
            </w:r>
          </w:p>
        </w:tc>
      </w:tr>
      <w:tr w:rsidR="00146F26">
        <w:trPr>
          <w:trHeight w:val="440"/>
        </w:trPr>
        <w:tc>
          <w:tcPr>
            <w:tcW w:w="11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1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125218</w:t>
            </w:r>
          </w:p>
        </w:tc>
        <w:tc>
          <w:tcPr>
            <w:tcW w:w="105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178672</w:t>
            </w:r>
          </w:p>
        </w:tc>
        <w:tc>
          <w:tcPr>
            <w:tcW w:w="215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442755 (89.01%)</w:t>
            </w:r>
          </w:p>
        </w:tc>
        <w:tc>
          <w:tcPr>
            <w:tcW w:w="290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253057 (86.73%)</w:t>
            </w:r>
          </w:p>
        </w:tc>
      </w:tr>
      <w:tr w:rsidR="00146F26">
        <w:trPr>
          <w:trHeight w:val="28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6509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44679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363455 (88.62%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267582 (86.57%)</w:t>
            </w:r>
          </w:p>
        </w:tc>
      </w:tr>
      <w:tr w:rsidR="00146F26">
        <w:trPr>
          <w:trHeight w:val="40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4054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17387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627900 (88.55%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523709 (86.62%)</w:t>
            </w:r>
          </w:p>
        </w:tc>
      </w:tr>
      <w:tr w:rsidR="00146F26">
        <w:trPr>
          <w:trHeight w:val="28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3075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87955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647934 (88.22%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488092 (86.02%)</w:t>
            </w:r>
          </w:p>
        </w:tc>
      </w:tr>
      <w:tr w:rsidR="00146F26">
        <w:trPr>
          <w:trHeight w:val="4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7478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48808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692224 (88.05%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538120 (85.67%)</w:t>
            </w:r>
          </w:p>
        </w:tc>
      </w:tr>
      <w:tr w:rsidR="00146F26">
        <w:trPr>
          <w:trHeight w:val="28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6778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49110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241893 (88.02%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887560 (85.78%)</w:t>
            </w:r>
          </w:p>
        </w:tc>
      </w:tr>
      <w:tr w:rsidR="00146F26">
        <w:trPr>
          <w:trHeight w:val="3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1210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65576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670202 (89.75%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083742 (86.49%)</w:t>
            </w:r>
          </w:p>
        </w:tc>
      </w:tr>
      <w:tr w:rsidR="00146F26">
        <w:trPr>
          <w:trHeight w:val="28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6958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54366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980000 (89.52%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644105 (86.45%)</w:t>
            </w:r>
          </w:p>
        </w:tc>
      </w:tr>
      <w:tr w:rsidR="00146F26">
        <w:trPr>
          <w:trHeight w:val="420"/>
        </w:trPr>
        <w:tc>
          <w:tcPr>
            <w:tcW w:w="11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08002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060816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199884 (90.48%)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46F26" w:rsidRDefault="00C775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398661 (86.95%)</w:t>
            </w:r>
          </w:p>
        </w:tc>
      </w:tr>
    </w:tbl>
    <w:p w:rsidR="00146F26" w:rsidRDefault="00C775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w reads, the number of reads in the original data; Clean reads, the number of high-quality reads filtered from the original data; Mapped reads, the number of reads that can be compared to the reference genome; Unique mapped reads, the fraction of mapped reads after duplicate reads are removed; S, st</w:t>
      </w:r>
      <w:r>
        <w:rPr>
          <w:rFonts w:ascii="Times New Roman" w:hAnsi="Times New Roman" w:cs="Times New Roman" w:hint="eastAsia"/>
          <w:sz w:val="24"/>
          <w:szCs w:val="24"/>
        </w:rPr>
        <w:t>alk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B, flower bud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L, leaf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, 2, and 3 represent three biological replicates.</w:t>
      </w:r>
    </w:p>
    <w:sectPr w:rsidR="00146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594A" w:rsidRDefault="00C4594A" w:rsidP="00D9637F">
      <w:r>
        <w:separator/>
      </w:r>
    </w:p>
  </w:endnote>
  <w:endnote w:type="continuationSeparator" w:id="0">
    <w:p w:rsidR="00C4594A" w:rsidRDefault="00C4594A" w:rsidP="00D9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594A" w:rsidRDefault="00C4594A" w:rsidP="00D9637F">
      <w:r>
        <w:separator/>
      </w:r>
    </w:p>
  </w:footnote>
  <w:footnote w:type="continuationSeparator" w:id="0">
    <w:p w:rsidR="00C4594A" w:rsidRDefault="00C4594A" w:rsidP="00D96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9572E8"/>
    <w:rsid w:val="000D1166"/>
    <w:rsid w:val="00146F26"/>
    <w:rsid w:val="001563D1"/>
    <w:rsid w:val="00162BD1"/>
    <w:rsid w:val="001E0E03"/>
    <w:rsid w:val="00253888"/>
    <w:rsid w:val="002C50C9"/>
    <w:rsid w:val="00361D7E"/>
    <w:rsid w:val="00426CEB"/>
    <w:rsid w:val="00541E34"/>
    <w:rsid w:val="005511B7"/>
    <w:rsid w:val="006945A1"/>
    <w:rsid w:val="00733C92"/>
    <w:rsid w:val="009572E8"/>
    <w:rsid w:val="00960174"/>
    <w:rsid w:val="00A7241B"/>
    <w:rsid w:val="00B311B1"/>
    <w:rsid w:val="00B9394D"/>
    <w:rsid w:val="00C05890"/>
    <w:rsid w:val="00C25645"/>
    <w:rsid w:val="00C4594A"/>
    <w:rsid w:val="00C77527"/>
    <w:rsid w:val="00CF5432"/>
    <w:rsid w:val="00D9637F"/>
    <w:rsid w:val="0FBD3199"/>
    <w:rsid w:val="256734CD"/>
    <w:rsid w:val="2624380E"/>
    <w:rsid w:val="262457E0"/>
    <w:rsid w:val="28D34DCD"/>
    <w:rsid w:val="314B43A8"/>
    <w:rsid w:val="32195897"/>
    <w:rsid w:val="4968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侯雷平</cp:lastModifiedBy>
  <cp:revision>12</cp:revision>
  <dcterms:created xsi:type="dcterms:W3CDTF">2021-07-17T06:43:00Z</dcterms:created>
  <dcterms:modified xsi:type="dcterms:W3CDTF">2021-10-21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E7B37958D0B4D36A7B1053CFDB5E1AE</vt:lpwstr>
  </property>
</Properties>
</file>